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01522C" w14:textId="72EAE3B8" w:rsidR="002566C9" w:rsidRPr="002566C9" w:rsidRDefault="00D62544" w:rsidP="002566C9">
      <w:pPr>
        <w:rPr>
          <w:rFonts w:ascii="Times New Roman" w:eastAsia="Calibri" w:hAnsi="Times New Roman" w:cs="Times New Roman"/>
          <w:b/>
          <w:color w:val="FF0000"/>
          <w:sz w:val="24"/>
          <w:szCs w:val="24"/>
          <w:lang w:val="en-US"/>
        </w:rPr>
      </w:pPr>
      <w:bookmarkStart w:id="0" w:name="_Hlk111117989"/>
      <w:bookmarkStart w:id="1" w:name="_Hlk113542124"/>
      <w:bookmarkStart w:id="2" w:name="_GoBack"/>
      <w:bookmarkEnd w:id="2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3</w:t>
      </w:r>
      <w:r w:rsidR="002566C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Table</w:t>
      </w:r>
      <w:r w:rsidR="002566C9" w:rsidRPr="002566C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All-cause mortality risk of the Groups according to activity category using Cox regression models censoring those who died in 2013 </w:t>
      </w:r>
    </w:p>
    <w:tbl>
      <w:tblPr>
        <w:tblpPr w:leftFromText="141" w:rightFromText="141" w:vertAnchor="page" w:horzAnchor="margin" w:tblpY="2296"/>
        <w:tblW w:w="5000" w:type="pct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539"/>
        <w:gridCol w:w="1110"/>
        <w:gridCol w:w="2324"/>
        <w:gridCol w:w="2327"/>
        <w:gridCol w:w="2324"/>
        <w:gridCol w:w="2324"/>
      </w:tblGrid>
      <w:tr w:rsidR="002566C9" w:rsidRPr="002566C9" w14:paraId="1CA1D11D" w14:textId="77777777" w:rsidTr="00BE1261">
        <w:trPr>
          <w:trHeight w:val="1128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bookmarkEnd w:id="0"/>
          <w:p w14:paraId="6DD1E4BF" w14:textId="77777777" w:rsidR="002566C9" w:rsidRPr="002566C9" w:rsidRDefault="002566C9" w:rsidP="002566C9">
            <w:pPr>
              <w:keepNext/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Activity category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4177C9" w14:textId="77777777" w:rsidR="002566C9" w:rsidRPr="002566C9" w:rsidRDefault="002566C9" w:rsidP="002566C9">
            <w:pPr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Group Size (N)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9D325B" w14:textId="77777777" w:rsidR="002566C9" w:rsidRPr="002566C9" w:rsidRDefault="002566C9" w:rsidP="002566C9">
            <w:pPr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Adjusted HR</w:t>
            </w:r>
          </w:p>
          <w:p w14:paraId="13A1D32F" w14:textId="39E198BD" w:rsidR="002566C9" w:rsidRPr="002566C9" w:rsidRDefault="002566C9" w:rsidP="002566C9">
            <w:pPr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 xml:space="preserve">(95% </w:t>
            </w:r>
            <w:r w:rsidR="00730E8D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C</w:t>
            </w: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I)</w:t>
            </w:r>
          </w:p>
          <w:p w14:paraId="422F6AF2" w14:textId="0238507A" w:rsidR="002566C9" w:rsidRPr="002566C9" w:rsidRDefault="002566C9" w:rsidP="002566C9">
            <w:pPr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Model 1</w:t>
            </w:r>
          </w:p>
        </w:tc>
        <w:tc>
          <w:tcPr>
            <w:tcW w:w="8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269A96" w14:textId="77777777" w:rsidR="002566C9" w:rsidRPr="002566C9" w:rsidRDefault="002566C9" w:rsidP="002566C9">
            <w:pPr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Adjusted HR</w:t>
            </w:r>
          </w:p>
          <w:p w14:paraId="540529B5" w14:textId="7E7682D7" w:rsidR="002566C9" w:rsidRPr="002566C9" w:rsidRDefault="002566C9" w:rsidP="002566C9">
            <w:pPr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 xml:space="preserve">(95% </w:t>
            </w:r>
            <w:r w:rsidR="00730E8D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C</w:t>
            </w: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I)</w:t>
            </w:r>
          </w:p>
          <w:p w14:paraId="651DEDF4" w14:textId="14E3CCE6" w:rsidR="002566C9" w:rsidRPr="002566C9" w:rsidRDefault="002566C9" w:rsidP="002566C9">
            <w:pPr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Model</w:t>
            </w:r>
            <w:r w:rsidR="00730E8D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 xml:space="preserve"> </w:t>
            </w: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2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3E8461" w14:textId="77777777" w:rsidR="002566C9" w:rsidRPr="002566C9" w:rsidRDefault="002566C9" w:rsidP="002566C9">
            <w:pPr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Adjusted HR</w:t>
            </w:r>
          </w:p>
          <w:p w14:paraId="216955CE" w14:textId="75862D58" w:rsidR="002566C9" w:rsidRPr="002566C9" w:rsidRDefault="002566C9" w:rsidP="002566C9">
            <w:pPr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 xml:space="preserve">(95% </w:t>
            </w:r>
            <w:r w:rsidR="00730E8D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C</w:t>
            </w: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I)</w:t>
            </w:r>
          </w:p>
          <w:p w14:paraId="610D8E22" w14:textId="4D8F1AC0" w:rsidR="002566C9" w:rsidRPr="002566C9" w:rsidRDefault="002566C9" w:rsidP="002566C9">
            <w:pPr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Model 3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2A76F" w14:textId="77777777" w:rsidR="002566C9" w:rsidRPr="002566C9" w:rsidRDefault="002566C9" w:rsidP="002566C9">
            <w:pPr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Adjusted HR</w:t>
            </w:r>
          </w:p>
          <w:p w14:paraId="46AE3B8B" w14:textId="3C7D6F02" w:rsidR="002566C9" w:rsidRPr="002566C9" w:rsidRDefault="002566C9" w:rsidP="002566C9">
            <w:pPr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 xml:space="preserve">(95% </w:t>
            </w:r>
            <w:r w:rsidR="00730E8D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C</w:t>
            </w: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I)</w:t>
            </w:r>
          </w:p>
          <w:p w14:paraId="252F24C1" w14:textId="33187D63" w:rsidR="002566C9" w:rsidRPr="002566C9" w:rsidRDefault="002566C9" w:rsidP="002566C9">
            <w:pPr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Model 4</w:t>
            </w:r>
          </w:p>
        </w:tc>
      </w:tr>
      <w:tr w:rsidR="002566C9" w:rsidRPr="002566C9" w14:paraId="5200CA9C" w14:textId="77777777" w:rsidTr="00BE1261">
        <w:trPr>
          <w:trHeight w:val="549"/>
        </w:trPr>
        <w:tc>
          <w:tcPr>
            <w:tcW w:w="1269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E00694" w14:textId="77777777" w:rsidR="002566C9" w:rsidRPr="002566C9" w:rsidRDefault="002566C9" w:rsidP="002566C9">
            <w:pPr>
              <w:keepNext/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 xml:space="preserve">Group 1 </w:t>
            </w:r>
          </w:p>
          <w:p w14:paraId="5B69025A" w14:textId="780D4D26" w:rsidR="002566C9" w:rsidRPr="002566C9" w:rsidRDefault="002566C9" w:rsidP="002566C9">
            <w:pPr>
              <w:keepNext/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(</w:t>
            </w:r>
            <w:r w:rsidR="00285A39"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Stable</w:t>
            </w: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 xml:space="preserve"> low PA) </w:t>
            </w:r>
          </w:p>
          <w:p w14:paraId="668C2570" w14:textId="77777777" w:rsidR="002566C9" w:rsidRPr="002566C9" w:rsidRDefault="002566C9" w:rsidP="002566C9">
            <w:pPr>
              <w:keepNext/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(Reference Group)</w:t>
            </w:r>
          </w:p>
        </w:tc>
        <w:tc>
          <w:tcPr>
            <w:tcW w:w="39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85255C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N=458</w:t>
            </w:r>
          </w:p>
        </w:tc>
        <w:tc>
          <w:tcPr>
            <w:tcW w:w="833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F714EF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34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EAFED8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33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3FA593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3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BFAA9B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2566C9" w:rsidRPr="002566C9" w14:paraId="1A954576" w14:textId="77777777" w:rsidTr="00BE1261">
        <w:trPr>
          <w:trHeight w:val="671"/>
        </w:trPr>
        <w:tc>
          <w:tcPr>
            <w:tcW w:w="1269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699566" w14:textId="77777777" w:rsidR="002566C9" w:rsidRPr="002566C9" w:rsidRDefault="002566C9" w:rsidP="002566C9">
            <w:pPr>
              <w:keepNext/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Group 2</w:t>
            </w:r>
          </w:p>
          <w:p w14:paraId="04950B8D" w14:textId="3C0A5A71" w:rsidR="002566C9" w:rsidRPr="002566C9" w:rsidRDefault="002566C9" w:rsidP="002566C9">
            <w:pPr>
              <w:keepNext/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(</w:t>
            </w:r>
            <w:r w:rsidR="00285A39"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Stable</w:t>
            </w: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 xml:space="preserve"> moderate PA)</w:t>
            </w:r>
          </w:p>
        </w:tc>
        <w:tc>
          <w:tcPr>
            <w:tcW w:w="39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E8DB1D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N=497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2ADEE5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2 (0.4–0.8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B5DE99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6 (0.3–0.7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293A2B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4 (0.4–0.8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A9725D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6 (0.3–0.7)</w:t>
            </w:r>
          </w:p>
        </w:tc>
      </w:tr>
      <w:tr w:rsidR="002566C9" w:rsidRPr="002566C9" w14:paraId="4AD322D7" w14:textId="77777777" w:rsidTr="00BE1261">
        <w:trPr>
          <w:trHeight w:val="549"/>
        </w:trPr>
        <w:tc>
          <w:tcPr>
            <w:tcW w:w="1269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967404" w14:textId="77777777" w:rsidR="002566C9" w:rsidRPr="002566C9" w:rsidRDefault="002566C9" w:rsidP="002566C9">
            <w:pPr>
              <w:keepNext/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Group 3</w:t>
            </w:r>
          </w:p>
          <w:p w14:paraId="05EDA77B" w14:textId="50995F1C" w:rsidR="002566C9" w:rsidRPr="002566C9" w:rsidRDefault="002566C9" w:rsidP="002566C9">
            <w:pPr>
              <w:keepNext/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(</w:t>
            </w:r>
            <w:r w:rsidR="00285A39"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High</w:t>
            </w: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 xml:space="preserve"> PA at baseline then sharp decline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93ECE10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N=86</w:t>
            </w:r>
          </w:p>
        </w:tc>
        <w:tc>
          <w:tcPr>
            <w:tcW w:w="833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73EE04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4 (0.4–1.6)</w:t>
            </w:r>
          </w:p>
        </w:tc>
        <w:tc>
          <w:tcPr>
            <w:tcW w:w="834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7EDDC0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4 (0.4–1.7)</w:t>
            </w:r>
          </w:p>
        </w:tc>
        <w:tc>
          <w:tcPr>
            <w:tcW w:w="833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0E07D6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6 (0.4–1.5)</w:t>
            </w:r>
          </w:p>
        </w:tc>
        <w:tc>
          <w:tcPr>
            <w:tcW w:w="83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4F6499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6 (0.4–1.6)</w:t>
            </w:r>
          </w:p>
        </w:tc>
      </w:tr>
    </w:tbl>
    <w:p w14:paraId="12B17D43" w14:textId="237D5E7A" w:rsidR="002566C9" w:rsidRPr="002566C9" w:rsidRDefault="002566C9" w:rsidP="002566C9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566C9">
        <w:rPr>
          <w:rFonts w:ascii="Times New Roman" w:eastAsia="Calibri" w:hAnsi="Times New Roman" w:cs="Times New Roman"/>
          <w:sz w:val="24"/>
          <w:szCs w:val="24"/>
          <w:lang w:val="en-US"/>
        </w:rPr>
        <w:t>PA: physical activity. Model 1 is adjusted for age, sex Model 2: Model 1+ smoking, alcohol, BMI, years of education Model 3: Model 1 + myocardial infarction, stroke, cancer, use of lipid-lowering drugs Model 4: Model 1+2+3</w:t>
      </w:r>
      <w:bookmarkEnd w:id="1"/>
    </w:p>
    <w:sectPr w:rsidR="002566C9" w:rsidRPr="002566C9" w:rsidSect="002566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D24"/>
    <w:rsid w:val="001C3B29"/>
    <w:rsid w:val="002566C9"/>
    <w:rsid w:val="00285A39"/>
    <w:rsid w:val="004A09CE"/>
    <w:rsid w:val="00536A53"/>
    <w:rsid w:val="00730E8D"/>
    <w:rsid w:val="00792D24"/>
    <w:rsid w:val="0082128D"/>
    <w:rsid w:val="00B951FD"/>
    <w:rsid w:val="00D233B9"/>
    <w:rsid w:val="00D62544"/>
    <w:rsid w:val="00EE1365"/>
    <w:rsid w:val="00FE6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9BC36"/>
  <w15:chartTrackingRefBased/>
  <w15:docId w15:val="{DA9F6877-B146-4170-8479-5CE2FBF0B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88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Lamiaa</dc:creator>
  <cp:keywords/>
  <dc:description/>
  <cp:lastModifiedBy>Kluttig, Alexander</cp:lastModifiedBy>
  <cp:revision>3</cp:revision>
  <dcterms:created xsi:type="dcterms:W3CDTF">2023-01-17T14:16:00Z</dcterms:created>
  <dcterms:modified xsi:type="dcterms:W3CDTF">2023-01-17T14:17:00Z</dcterms:modified>
</cp:coreProperties>
</file>